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40" w:type="dxa"/>
        <w:tblLook w:val="04A0"/>
      </w:tblPr>
      <w:tblGrid>
        <w:gridCol w:w="1160"/>
        <w:gridCol w:w="1140"/>
        <w:gridCol w:w="1140"/>
        <w:gridCol w:w="1060"/>
        <w:gridCol w:w="1011"/>
        <w:gridCol w:w="1210"/>
        <w:gridCol w:w="925"/>
      </w:tblGrid>
      <w:tr w:rsidR="00CA61DA" w:rsidRPr="00CA61DA" w:rsidTr="00555C2A">
        <w:trPr>
          <w:trHeight w:val="300"/>
        </w:trPr>
        <w:tc>
          <w:tcPr>
            <w:tcW w:w="73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RANGE!A1"/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C16AD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 Clinical characteristics of right-sided colon cancer patients</w:t>
            </w:r>
            <w:bookmarkEnd w:id="0"/>
            <w:r w:rsidR="00C3205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</w:tr>
      <w:tr w:rsidR="00CA61DA" w:rsidRPr="00CA61DA" w:rsidTr="00555C2A">
        <w:trPr>
          <w:trHeight w:val="315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CA6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UCI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CA61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</w:t>
            </w:r>
          </w:p>
        </w:tc>
      </w:tr>
      <w:tr w:rsidR="00CA61DA" w:rsidRPr="00CA61DA" w:rsidTr="00CA61DA">
        <w:trPr>
          <w:trHeight w:val="870"/>
        </w:trPr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 (IRS ≤6) (</w:t>
            </w:r>
            <w:r w:rsidRPr="00540C16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n</w:t>
            </w: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=6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 (IRS ≥9) (</w:t>
            </w:r>
            <w:r w:rsidRPr="00540C16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n</w:t>
            </w: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=3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 (&lt; Median) (</w:t>
            </w:r>
            <w:r w:rsidRPr="00540C16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n</w:t>
            </w: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=12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 (</w:t>
            </w:r>
            <w:r w:rsidR="008C22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&gt;</w:t>
            </w: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dian) (</w:t>
            </w:r>
            <w:r w:rsidRPr="00540C16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n</w:t>
            </w: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=12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</w:t>
            </w: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9C6C31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9C6C31" w:rsidRDefault="00CA61DA" w:rsidP="00DB23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9C6C31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6C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C6C31" w:rsidRPr="009C6C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</w:t>
            </w: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6</w:t>
            </w:r>
            <w:r w:rsidR="009C6C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9C6C31" w:rsidRDefault="009C6C31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6C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9C6C31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6C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9C6C31" w:rsidRPr="009C6C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9C6C31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6</w:t>
            </w:r>
            <w:r w:rsidR="009C6C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9C6C31" w:rsidRDefault="009C6C31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6C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9C6C31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6C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9C6C31" w:rsidRPr="009C6C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9C6C31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ED7C5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5</w:t>
            </w: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A61DA" w:rsidRPr="00CA61DA" w:rsidTr="00CA61D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CA61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1DA" w:rsidRPr="00CA61DA" w:rsidRDefault="00CA61DA" w:rsidP="00DB23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624DA6" w:rsidRPr="00CA61DA" w:rsidRDefault="00624DA6" w:rsidP="00CA61DA"/>
    <w:sectPr w:rsidR="00624DA6" w:rsidRPr="00CA61DA" w:rsidSect="005E6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4720" w:rsidRDefault="00714720" w:rsidP="0029081B">
      <w:r>
        <w:separator/>
      </w:r>
    </w:p>
  </w:endnote>
  <w:endnote w:type="continuationSeparator" w:id="1">
    <w:p w:rsidR="00714720" w:rsidRDefault="00714720" w:rsidP="002908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4720" w:rsidRDefault="00714720" w:rsidP="0029081B">
      <w:r>
        <w:separator/>
      </w:r>
    </w:p>
  </w:footnote>
  <w:footnote w:type="continuationSeparator" w:id="1">
    <w:p w:rsidR="00714720" w:rsidRDefault="00714720" w:rsidP="002908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3833"/>
    <w:rsid w:val="00027669"/>
    <w:rsid w:val="00085237"/>
    <w:rsid w:val="001E6FF6"/>
    <w:rsid w:val="00267D7A"/>
    <w:rsid w:val="0029081B"/>
    <w:rsid w:val="002939E8"/>
    <w:rsid w:val="00341FCA"/>
    <w:rsid w:val="00405B4C"/>
    <w:rsid w:val="00414D90"/>
    <w:rsid w:val="00540C16"/>
    <w:rsid w:val="00555C2A"/>
    <w:rsid w:val="005C0AE2"/>
    <w:rsid w:val="005D0492"/>
    <w:rsid w:val="005E62E1"/>
    <w:rsid w:val="006058F7"/>
    <w:rsid w:val="00624DA6"/>
    <w:rsid w:val="0067199B"/>
    <w:rsid w:val="006D1316"/>
    <w:rsid w:val="00714720"/>
    <w:rsid w:val="00875490"/>
    <w:rsid w:val="008C2282"/>
    <w:rsid w:val="009C6C31"/>
    <w:rsid w:val="009D241B"/>
    <w:rsid w:val="00A63833"/>
    <w:rsid w:val="00A71FE6"/>
    <w:rsid w:val="00B91B5E"/>
    <w:rsid w:val="00C00D52"/>
    <w:rsid w:val="00C16AD6"/>
    <w:rsid w:val="00C32054"/>
    <w:rsid w:val="00C40469"/>
    <w:rsid w:val="00CA5BDD"/>
    <w:rsid w:val="00CA61DA"/>
    <w:rsid w:val="00D0163A"/>
    <w:rsid w:val="00DB234F"/>
    <w:rsid w:val="00E3657D"/>
    <w:rsid w:val="00ED7C57"/>
    <w:rsid w:val="00EE5515"/>
    <w:rsid w:val="00EE7316"/>
    <w:rsid w:val="00FE5A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62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8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A63833"/>
    <w:rPr>
      <w:color w:val="808080"/>
    </w:rPr>
  </w:style>
  <w:style w:type="paragraph" w:styleId="a5">
    <w:name w:val="header"/>
    <w:basedOn w:val="a"/>
    <w:link w:val="Char"/>
    <w:uiPriority w:val="99"/>
    <w:unhideWhenUsed/>
    <w:rsid w:val="00290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9081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90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9081B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1E6F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6F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嘉妮</dc:creator>
  <cp:keywords/>
  <dc:description/>
  <cp:lastModifiedBy>wxhu</cp:lastModifiedBy>
  <cp:revision>17</cp:revision>
  <dcterms:created xsi:type="dcterms:W3CDTF">2020-01-08T05:16:00Z</dcterms:created>
  <dcterms:modified xsi:type="dcterms:W3CDTF">2021-03-14T01:09:00Z</dcterms:modified>
</cp:coreProperties>
</file>